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57D32C" w:rsidR="000035D5" w:rsidRDefault="000035D5">
                            <w:r>
                              <w:t xml:space="preserve">Reported on page number: </w:t>
                            </w:r>
                            <w:r w:rsidR="00EE4D23">
                              <w:t>88-9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du="http://schemas.microsoft.com/office/word/2023/wordml/word16du"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E57D32C" w:rsidR="000035D5" w:rsidRDefault="000035D5">
                      <w:r>
                        <w:t xml:space="preserve">Reported on page number: </w:t>
                      </w:r>
                      <w:r w:rsidR="00EE4D23">
                        <w:t>88-9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7EF68D0" w:rsidR="000035D5" w:rsidRDefault="000035D5" w:rsidP="000035D5">
                            <w:r>
                              <w:t xml:space="preserve">Reported on page number: </w:t>
                            </w:r>
                            <w:r w:rsidR="00103EA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du="http://schemas.microsoft.com/office/word/2023/wordml/word16du"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7EF68D0" w:rsidR="000035D5" w:rsidRDefault="000035D5" w:rsidP="000035D5">
                      <w:r>
                        <w:t xml:space="preserve">Reported on page number: </w:t>
                      </w:r>
                      <w:r w:rsidR="00103EA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9D0301D" w:rsidR="000035D5" w:rsidRDefault="002E3911" w:rsidP="000035D5">
                            <w:r>
                              <w:t xml:space="preserve">Yes, </w:t>
                            </w:r>
                            <w:r w:rsidR="000A1455">
                              <w:t>KIT</w:t>
                            </w:r>
                            <w:r>
                              <w:t xml:space="preserve"> collaborated with </w:t>
                            </w:r>
                            <w:r w:rsidR="000A1455">
                              <w:t xml:space="preserve">Design health Consult Ltd based in Accra, Ghana and several of their staff </w:t>
                            </w:r>
                            <w:r w:rsidR="00876887">
                              <w:t xml:space="preserve">are co-authors on the paper as well as staff from the National TB </w:t>
                            </w:r>
                            <w:proofErr w:type="spellStart"/>
                            <w:r w:rsidR="00876887">
                              <w:t>Programme</w:t>
                            </w:r>
                            <w:proofErr w:type="spellEnd"/>
                            <w:r w:rsidR="00876887">
                              <w:t xml:space="preserve"> in Gha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9D0301D" w:rsidR="000035D5" w:rsidRDefault="002E3911" w:rsidP="000035D5">
                      <w:r>
                        <w:t xml:space="preserve">Yes, </w:t>
                      </w:r>
                      <w:r w:rsidR="000A1455">
                        <w:t>KIT</w:t>
                      </w:r>
                      <w:r>
                        <w:t xml:space="preserve"> collaborated with </w:t>
                      </w:r>
                      <w:r w:rsidR="000A1455">
                        <w:t xml:space="preserve">Design health Consult Ltd based in Accra, Ghana and several of their staff </w:t>
                      </w:r>
                      <w:r w:rsidR="00876887">
                        <w:t xml:space="preserve">are co-authors on the paper as well as staff from the National TB </w:t>
                      </w:r>
                      <w:proofErr w:type="spellStart"/>
                      <w:r w:rsidR="00876887">
                        <w:t>Programme</w:t>
                      </w:r>
                      <w:proofErr w:type="spellEnd"/>
                      <w:r w:rsidR="00876887">
                        <w:t xml:space="preserve"> in Gha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A45D207" w:rsidR="000035D5" w:rsidRDefault="006570C9" w:rsidP="000035D5">
                            <w:proofErr w:type="gramStart"/>
                            <w:r>
                              <w:t>Yes</w:t>
                            </w:r>
                            <w:proofErr w:type="gramEnd"/>
                            <w:r>
                              <w:t xml:space="preserve"> we got all t</w:t>
                            </w:r>
                            <w:r w:rsidR="00AB3084">
                              <w:t>he necessary local approv</w:t>
                            </w:r>
                            <w:r w:rsidR="007B5F4F">
                              <w:t>e</w:t>
                            </w:r>
                            <w:r w:rsidR="00AB3084">
                              <w:t xml:space="preserve">ments and informed consents. </w:t>
                            </w:r>
                            <w:r w:rsidR="00D67E57">
                              <w:t xml:space="preserve">In </w:t>
                            </w:r>
                            <w:r w:rsidR="008B0E8B">
                              <w:t xml:space="preserve">consultation with </w:t>
                            </w:r>
                            <w:r w:rsidR="000F670F">
                              <w:t xml:space="preserve">the National TB </w:t>
                            </w:r>
                            <w:proofErr w:type="spellStart"/>
                            <w:r w:rsidR="000F670F">
                              <w:t>Progamma</w:t>
                            </w:r>
                            <w:proofErr w:type="spellEnd"/>
                            <w:r w:rsidR="000F670F">
                              <w:t xml:space="preserve"> and the </w:t>
                            </w:r>
                            <w:proofErr w:type="spellStart"/>
                            <w:r w:rsidR="000F670F">
                              <w:t>MoH</w:t>
                            </w:r>
                            <w:proofErr w:type="spellEnd"/>
                            <w:r w:rsidR="000F670F">
                              <w:t xml:space="preserve">, the </w:t>
                            </w:r>
                            <w:r w:rsidR="008B0E8B">
                              <w:t xml:space="preserve">regional and district TB managers, as well as </w:t>
                            </w:r>
                            <w:r w:rsidR="00F00BB3">
                              <w:t>the in-charges of the health facilities, the people selected to be interviewed were approach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A45D207" w:rsidR="000035D5" w:rsidRDefault="006570C9" w:rsidP="000035D5">
                      <w:proofErr w:type="gramStart"/>
                      <w:r>
                        <w:t>Yes</w:t>
                      </w:r>
                      <w:proofErr w:type="gramEnd"/>
                      <w:r>
                        <w:t xml:space="preserve"> we got all t</w:t>
                      </w:r>
                      <w:r w:rsidR="00AB3084">
                        <w:t>he necessary local approv</w:t>
                      </w:r>
                      <w:r w:rsidR="007B5F4F">
                        <w:t>e</w:t>
                      </w:r>
                      <w:r w:rsidR="00AB3084">
                        <w:t xml:space="preserve">ments and informed consents. </w:t>
                      </w:r>
                      <w:r w:rsidR="00D67E57">
                        <w:t xml:space="preserve">In </w:t>
                      </w:r>
                      <w:r w:rsidR="008B0E8B">
                        <w:t xml:space="preserve">consultation with </w:t>
                      </w:r>
                      <w:r w:rsidR="000F670F">
                        <w:t xml:space="preserve">the National TB </w:t>
                      </w:r>
                      <w:proofErr w:type="spellStart"/>
                      <w:r w:rsidR="000F670F">
                        <w:t>Progamma</w:t>
                      </w:r>
                      <w:proofErr w:type="spellEnd"/>
                      <w:r w:rsidR="000F670F">
                        <w:t xml:space="preserve"> and the MoH, the </w:t>
                      </w:r>
                      <w:r w:rsidR="008B0E8B">
                        <w:t xml:space="preserve">regional and district TB managers, as well as </w:t>
                      </w:r>
                      <w:r w:rsidR="00F00BB3">
                        <w:t>the in-charges of the health facilities, the people selected to be interviewed were approach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E90905D" w:rsidR="000035D5" w:rsidRDefault="000F670F" w:rsidP="000035D5">
                            <w:r>
                              <w:t>We organized a kick-off meeting</w:t>
                            </w:r>
                            <w:r w:rsidR="008128BE">
                              <w:t xml:space="preserve"> in Accra, prior to the study, where </w:t>
                            </w:r>
                            <w:r w:rsidR="009B2103">
                              <w:t>different</w:t>
                            </w:r>
                            <w:r w:rsidR="008128BE">
                              <w:t xml:space="preserve"> stakeholders were invited. We presented the re</w:t>
                            </w:r>
                            <w:r w:rsidR="0073424E">
                              <w:t>search and they had the opportunity to provide inputs to the presented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E90905D" w:rsidR="000035D5" w:rsidRDefault="000F670F" w:rsidP="000035D5">
                      <w:r>
                        <w:t>We organized a kick-off meeting</w:t>
                      </w:r>
                      <w:r w:rsidR="008128BE">
                        <w:t xml:space="preserve"> in Accra, prior to the study, where </w:t>
                      </w:r>
                      <w:r w:rsidR="009B2103">
                        <w:t>different</w:t>
                      </w:r>
                      <w:r w:rsidR="008128BE">
                        <w:t xml:space="preserve"> stakeholders were invited. We presented the re</w:t>
                      </w:r>
                      <w:r w:rsidR="0073424E">
                        <w:t>search and they had the opportunity to provide inputs to the presented protocol.</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5B0EE6B" w:rsidR="000035D5" w:rsidRDefault="00AB1181" w:rsidP="000035D5">
                            <w:r>
                              <w:t>All forms and data collection tools were in English</w:t>
                            </w:r>
                            <w:r w:rsidR="00552117">
                              <w:t xml:space="preserve"> which is the official language</w:t>
                            </w:r>
                            <w:r>
                              <w:t xml:space="preserve">, however, the </w:t>
                            </w:r>
                            <w:r w:rsidR="00AB5AAE">
                              <w:t>data collectors were a</w:t>
                            </w:r>
                            <w:r w:rsidR="004B41FA">
                              <w:t>ble to translate the questions on the spot into a local language when necessa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5B0EE6B" w:rsidR="000035D5" w:rsidRDefault="00AB1181" w:rsidP="000035D5">
                      <w:r>
                        <w:t>All forms and data collection tools were in English</w:t>
                      </w:r>
                      <w:r w:rsidR="00552117">
                        <w:t xml:space="preserve"> which is the official language</w:t>
                      </w:r>
                      <w:r>
                        <w:t xml:space="preserve">, however, the </w:t>
                      </w:r>
                      <w:r w:rsidR="00AB5AAE">
                        <w:t>data collectors were a</w:t>
                      </w:r>
                      <w:r w:rsidR="004B41FA">
                        <w:t>ble to translate the questions on the spot into a local language when necessar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38DBF0D" w:rsidR="000035D5" w:rsidRDefault="001707F1" w:rsidP="000035D5">
                            <w:r>
                              <w:t xml:space="preserve">We have organized a dissemination meeting where we shared </w:t>
                            </w:r>
                            <w:r w:rsidR="00F83AAC">
                              <w:t xml:space="preserve">and validated </w:t>
                            </w:r>
                            <w:r>
                              <w:t xml:space="preserve">the </w:t>
                            </w:r>
                            <w:r w:rsidR="009B2103">
                              <w:t xml:space="preserve">results with different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38DBF0D" w:rsidR="000035D5" w:rsidRDefault="001707F1" w:rsidP="000035D5">
                      <w:r>
                        <w:t xml:space="preserve">We have organized a dissemination meeting where we shared </w:t>
                      </w:r>
                      <w:r w:rsidR="00F83AAC">
                        <w:t xml:space="preserve">and validated </w:t>
                      </w:r>
                      <w:r>
                        <w:t xml:space="preserve">the </w:t>
                      </w:r>
                      <w:r w:rsidR="009B2103">
                        <w:t xml:space="preserve">results with different stakehold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11BFB44" w:rsidR="000035D5" w:rsidRDefault="00F214A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11BFB44" w:rsidR="000035D5" w:rsidRDefault="00F214A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C210068" w:rsidR="000035D5" w:rsidRDefault="00F214A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C210068" w:rsidR="000035D5" w:rsidRDefault="00F214A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6C2EE9B" w:rsidR="000035D5" w:rsidRDefault="00F214A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6C2EE9B" w:rsidR="000035D5" w:rsidRDefault="00F214A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C6BDC2C" w:rsidR="000035D5" w:rsidRDefault="00F214A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C6BDC2C" w:rsidR="000035D5" w:rsidRDefault="00F214A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F389BFF" w:rsidR="000035D5" w:rsidRDefault="00F83AA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F389BFF" w:rsidR="000035D5" w:rsidRDefault="00F83AA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43E75" w:rsidRPr="00F57A3B" w:rsidRDefault="00E43E75">
      <w:pPr>
        <w:rPr>
          <w:rFonts w:ascii="Arial" w:hAnsi="Arial" w:cs="Arial"/>
        </w:rPr>
      </w:pPr>
    </w:p>
    <w:sectPr w:rsidR="00E43E75"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2B128C" w14:textId="77777777" w:rsidR="00392A03" w:rsidRDefault="00392A03" w:rsidP="00F57A3B">
      <w:r>
        <w:separator/>
      </w:r>
    </w:p>
  </w:endnote>
  <w:endnote w:type="continuationSeparator" w:id="0">
    <w:p w14:paraId="2A837085" w14:textId="77777777" w:rsidR="00392A03" w:rsidRDefault="00392A0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BB1CCD" w14:textId="77777777" w:rsidR="00392A03" w:rsidRDefault="00392A03" w:rsidP="00F57A3B">
      <w:r>
        <w:separator/>
      </w:r>
    </w:p>
  </w:footnote>
  <w:footnote w:type="continuationSeparator" w:id="0">
    <w:p w14:paraId="6B5E8719" w14:textId="77777777" w:rsidR="00392A03" w:rsidRDefault="00392A0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1455"/>
    <w:rsid w:val="000F365D"/>
    <w:rsid w:val="000F670F"/>
    <w:rsid w:val="00103EA4"/>
    <w:rsid w:val="00116E71"/>
    <w:rsid w:val="001707F1"/>
    <w:rsid w:val="002D310A"/>
    <w:rsid w:val="002E3911"/>
    <w:rsid w:val="00335779"/>
    <w:rsid w:val="00392A03"/>
    <w:rsid w:val="004A7A57"/>
    <w:rsid w:val="004B41FA"/>
    <w:rsid w:val="004C71C4"/>
    <w:rsid w:val="00515BC0"/>
    <w:rsid w:val="00541C18"/>
    <w:rsid w:val="00552117"/>
    <w:rsid w:val="00580384"/>
    <w:rsid w:val="006570C9"/>
    <w:rsid w:val="0069423E"/>
    <w:rsid w:val="006D6067"/>
    <w:rsid w:val="006F5F45"/>
    <w:rsid w:val="0073424E"/>
    <w:rsid w:val="007B5F4F"/>
    <w:rsid w:val="008128BE"/>
    <w:rsid w:val="00831ADE"/>
    <w:rsid w:val="00841F25"/>
    <w:rsid w:val="00876887"/>
    <w:rsid w:val="008B0E8B"/>
    <w:rsid w:val="009364D9"/>
    <w:rsid w:val="009B2103"/>
    <w:rsid w:val="00A43F5B"/>
    <w:rsid w:val="00A961CD"/>
    <w:rsid w:val="00AB1181"/>
    <w:rsid w:val="00AB3084"/>
    <w:rsid w:val="00AB5AAE"/>
    <w:rsid w:val="00AC3DF8"/>
    <w:rsid w:val="00AD410C"/>
    <w:rsid w:val="00B169AC"/>
    <w:rsid w:val="00BD19EC"/>
    <w:rsid w:val="00D67E57"/>
    <w:rsid w:val="00E004E6"/>
    <w:rsid w:val="00E43E75"/>
    <w:rsid w:val="00E976A3"/>
    <w:rsid w:val="00EE4D23"/>
    <w:rsid w:val="00F00BB3"/>
    <w:rsid w:val="00F214A9"/>
    <w:rsid w:val="00F57A3B"/>
    <w:rsid w:val="00F64ACF"/>
    <w:rsid w:val="00F83AAC"/>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d23cd9c6-2de6-4539-978b-5abc554df6e7" xsi:nil="true"/>
    <lcf76f155ced4ddcb4097134ff3c332f xmlns="1b94a407-1eb9-41a4-b3a0-c01a6cdb7ceb">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9A75FC15EE2EA4F9DC379F19FB8818F" ma:contentTypeVersion="16" ma:contentTypeDescription="Create a new document." ma:contentTypeScope="" ma:versionID="001bc9eea7104677c4b9721ea24b3820">
  <xsd:schema xmlns:xsd="http://www.w3.org/2001/XMLSchema" xmlns:xs="http://www.w3.org/2001/XMLSchema" xmlns:p="http://schemas.microsoft.com/office/2006/metadata/properties" xmlns:ns2="1b94a407-1eb9-41a4-b3a0-c01a6cdb7ceb" xmlns:ns3="d23cd9c6-2de6-4539-978b-5abc554df6e7" targetNamespace="http://schemas.microsoft.com/office/2006/metadata/properties" ma:root="true" ma:fieldsID="7f5f6457adde2f2dcdf890b559168284" ns2:_="" ns3:_="">
    <xsd:import namespace="1b94a407-1eb9-41a4-b3a0-c01a6cdb7ceb"/>
    <xsd:import namespace="d23cd9c6-2de6-4539-978b-5abc554df6e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94a407-1eb9-41a4-b3a0-c01a6cdb7c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b39e6daf-d12b-42e1-8c22-1710989d671e"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23cd9c6-2de6-4539-978b-5abc554df6e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23358eeb-6275-423e-bf87-b38c67328c97}" ma:internalName="TaxCatchAll" ma:showField="CatchAllData" ma:web="d23cd9c6-2de6-4539-978b-5abc554df6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7C49373-8370-42B5-8685-F351F5097031}">
  <ds:schemaRefs>
    <ds:schemaRef ds:uri="http://schemas.microsoft.com/sharepoint/v3/contenttype/forms"/>
  </ds:schemaRefs>
</ds:datastoreItem>
</file>

<file path=customXml/itemProps2.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3.xml><?xml version="1.0" encoding="utf-8"?>
<ds:datastoreItem xmlns:ds="http://schemas.openxmlformats.org/officeDocument/2006/customXml" ds:itemID="{AA6F82DC-2AED-4648-8A99-E1CB8B386412}">
  <ds:schemaRefs>
    <ds:schemaRef ds:uri="http://schemas.microsoft.com/office/2006/metadata/properties"/>
    <ds:schemaRef ds:uri="http://schemas.microsoft.com/office/infopath/2007/PartnerControls"/>
    <ds:schemaRef ds:uri="d23cd9c6-2de6-4539-978b-5abc554df6e7"/>
    <ds:schemaRef ds:uri="1b94a407-1eb9-41a4-b3a0-c01a6cdb7ceb"/>
  </ds:schemaRefs>
</ds:datastoreItem>
</file>

<file path=customXml/itemProps4.xml><?xml version="1.0" encoding="utf-8"?>
<ds:datastoreItem xmlns:ds="http://schemas.openxmlformats.org/officeDocument/2006/customXml" ds:itemID="{A36AE7B8-C8BE-46DA-9063-6A7993ED1D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94a407-1eb9-41a4-b3a0-c01a6cdb7ceb"/>
    <ds:schemaRef ds:uri="d23cd9c6-2de6-4539-978b-5abc554df6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2</cp:revision>
  <dcterms:created xsi:type="dcterms:W3CDTF">2026-07-08T07:51:00Z</dcterms:created>
  <dcterms:modified xsi:type="dcterms:W3CDTF">2026-07-08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A75FC15EE2EA4F9DC379F19FB8818F</vt:lpwstr>
  </property>
  <property fmtid="{D5CDD505-2E9C-101B-9397-08002B2CF9AE}" pid="3" name="MediaServiceImageTags">
    <vt:lpwstr/>
  </property>
</Properties>
</file>